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lang w:val="en-US"/>
        </w:rPr>
        <w:t>Additional Ta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30" w:type="dxa"/>
        <w:jc w:val="left"/>
        <w:tblInd w:w="-14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35"/>
        <w:gridCol w:w="1530"/>
        <w:gridCol w:w="1635"/>
        <w:gridCol w:w="735"/>
        <w:gridCol w:w="1965"/>
        <w:gridCol w:w="1215"/>
        <w:gridCol w:w="615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larged lymph nodes</w:t>
            </w:r>
          </w:p>
        </w:tc>
        <w:tc>
          <w:tcPr>
            <w:tcW w:w="37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eural effusion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n=279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n=3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*/P**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n=29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 (n=27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*/P**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ite blood cells (10^9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20"/>
                <w:szCs w:val="20"/>
                <w:lang w:val="en-US"/>
              </w:rPr>
              <w:t>5.11 (4.14-6.52) (n=247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20"/>
                <w:szCs w:val="20"/>
                <w:lang w:val="en-US"/>
              </w:rPr>
              <w:t>5.77 (4.23-8.01) (n=36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1/0.115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5.13 (4.13-6.53) (n=256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5.87 (4.31-8.12) (n=27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179/0.0491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trophils (10^9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.59 (2.68-4.93) (n=211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2 (3.54-6.50) (n=3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2/0.019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.72 (2.69- 5.17) (n=22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4.38 (2.83-5.76) (n=22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4072/0.484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ymphocytes (10^9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98 (0.70-1.33) (n=21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 (0.71-1.25) (n=3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43/0.338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97 (0.70-1.33) (n=21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86 (0.73-1.28) (n=22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563/0.038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telets (10^9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77.15 (143.01-217.25) (n=247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71.06 (136.37-214.50) (n=37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7870/0.397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75.00 (143.00-215.75) (n=257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61.00 (125.00-218.75) (n=27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7446/0.981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hrombin time (ratio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.07 (1.00-1.13) (n=121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.08 (1.05-1.21) (n=24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1402/0.285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.08 (1.00-1.15) (n=132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.05 (1.01-1.13) (n=13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2950/0.2220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C-reactive protein (mg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48.10 (20.05-107.31) (n=243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07.00 (44.98-152.80) (n=35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626/0.986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48.30 (20.50-107.41) (n=254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12.25 (57.50-153.15) (n=24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230/0.126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Procalcitonin (</w:t>
            </w:r>
            <w:r>
              <w:rPr>
                <w:rFonts w:cs="Times New Roman"/>
                <w:sz w:val="18"/>
                <w:szCs w:val="18"/>
                <w:lang w:val="en-US"/>
              </w:rPr>
              <w:t>µ</w:t>
            </w:r>
            <w:r>
              <w:rPr>
                <w:sz w:val="18"/>
                <w:szCs w:val="18"/>
                <w:lang w:val="en-US"/>
              </w:rPr>
              <w:t>g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12 (0.08-0.21) (n=165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20 (0.11-0.33) (n=26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854/0.141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12 (0.08-0.22) (n=17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21 (0.12-0.64) (n=18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7550/0.591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Creatinine (</w:t>
            </w:r>
            <w:r>
              <w:rPr>
                <w:rFonts w:cs="Times New Roman"/>
                <w:sz w:val="18"/>
                <w:szCs w:val="18"/>
                <w:lang w:val="en-US"/>
              </w:rPr>
              <w:t>µ</w:t>
            </w:r>
            <w:r>
              <w:rPr>
                <w:sz w:val="18"/>
                <w:szCs w:val="18"/>
                <w:lang w:val="en-US"/>
              </w:rPr>
              <w:t>mol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82.23 (69.41-98.15) (n=238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88.95 (74.54-117.60) (n=38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653/0.153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82.23 (68.79-97.44) (n=24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96.38 (82.50-115.12) (n=27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091/0.0168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AST (U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9.00 (28.00-50.70) (n=20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>
                <w:sz w:val="20"/>
                <w:szCs w:val="2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00 (28.85-43.00) (n=31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09/0.036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8.26 (28.00-50.40) (n=208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6.36 (27.79-43.00) (n=23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1678/0.0686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29.50 (20.00-43.00) (n=202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00 (19.00-32.25) (n=3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0.0865/0.025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.65 (21.07-42.00) (n=211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8.99 (15.50-32.50) (n=24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1470/0.1048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Total bilirubin (</w:t>
            </w:r>
            <w:r>
              <w:rPr>
                <w:rFonts w:cs="Times New Roman"/>
                <w:sz w:val="18"/>
                <w:szCs w:val="18"/>
                <w:lang w:val="en-US"/>
              </w:rPr>
              <w:t>µ</w:t>
            </w:r>
            <w:r>
              <w:rPr>
                <w:sz w:val="18"/>
                <w:szCs w:val="18"/>
                <w:lang w:val="en-US"/>
              </w:rPr>
              <w:t>mol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10.26 (7.46-13.68) (n=184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2 (8.21-12.77) (n=3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0.6316/0.595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26 (8.11-13.68) (n=19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8.55 (6.84-11.97) (n=21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3997/0.375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Albumin (g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8.80 (36.05-40.82) (n=69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6.20 (34.40-38.25) (n=1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543/0.264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8.60 (35.98-40.82) (n=73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6.20 (29.85-38.10) (n=8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101/0.0161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DH (U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514.06 (394.56-653.91) (n=160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588.50 (458.21-773.08) (n=24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1795/0.878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523.00 (397.25-689.15) (n=16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502.00 (414.85-530.86) (n=15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494/0.013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O2 (mmHg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4.65 (31.45-37.50) (n=196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4.30 (30.48-38.90) (n=3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9309/0.980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4.60 (31.38-37.73) (n=209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34.70 (30.00-37.15) (n=20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7325/0.7780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2 (mmHg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71.00 (64.13-81.28) (n=195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65.70 (60.08-73.95) (n=3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1684/0.478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71.00 (64.25-81.15) (n=208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64.30 (56.10-66.85) (n=20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375/0.0749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Intestazionetabella"/>
              <w:spacing w:before="0" w:after="2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2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94.50 (92.53-96.70) (n=207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93.50 (89.98-95.35) (n=33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0.0019/0.037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94.60 (92.45-96.65) (n=22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pacing w:before="0" w:after="283"/>
              <w:rPr/>
            </w:pPr>
            <w:r>
              <w:rPr>
                <w:sz w:val="18"/>
                <w:szCs w:val="18"/>
                <w:lang w:val="en-US"/>
              </w:rPr>
              <w:t>92.30 (88.40-93.95) (n=20)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totabella"/>
              <w:snapToGrid w:val="false"/>
              <w:spacing w:before="0" w:after="283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9/0.0121</w:t>
            </w:r>
          </w:p>
        </w:tc>
      </w:tr>
    </w:tbl>
    <w:p>
      <w:pPr>
        <w:pStyle w:val="Normal"/>
        <w:rPr/>
      </w:pPr>
      <w:r>
        <w:rPr>
          <w:lang w:val="en-US"/>
        </w:rPr>
        <w:t>Data are reported as median (interquartile range). P: p-value for coefficient of CT variable in a multiple linear regression controlled for confounders age and sex (P*) or age, sex and CT extension (P**). P-values for predictor CT extension in these models were &lt;0.05 for total leukocytes, neutrophils, platelets, CRP, creatinine, AST, ALT, LDH, albumin and oxygen partial pressure and satura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9:26:00Z</dcterms:created>
  <dc:creator/>
  <dc:description/>
  <cp:keywords/>
  <dc:language>en-US</dc:language>
  <cp:lastModifiedBy>Canovi Simone</cp:lastModifiedBy>
  <dcterms:modified xsi:type="dcterms:W3CDTF">2020-07-23T08:33:00Z</dcterms:modified>
  <cp:revision>18</cp:revision>
  <dc:subject/>
  <dc:title/>
</cp:coreProperties>
</file>